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E9F28" w14:textId="37657C85" w:rsidR="00786E11" w:rsidRPr="00786E11" w:rsidRDefault="002069F4" w:rsidP="002069F4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7D4E8B"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Supplementary </w:t>
      </w:r>
      <w:r w:rsidR="007D5F1D"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Material </w:t>
      </w:r>
      <w:r w:rsidRPr="007D4E8B"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4. </w:t>
      </w:r>
      <w:r>
        <w:rPr>
          <w:rFonts w:ascii="Times New Roman" w:eastAsia="맑은 고딕" w:hAnsi="Times New Roman" w:cs="Times New Roman"/>
          <w:color w:val="000000"/>
          <w:sz w:val="16"/>
          <w:szCs w:val="14"/>
        </w:rPr>
        <w:t>Age-standardized</w:t>
      </w:r>
      <w:r w:rsidRPr="007D4E8B"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 death rates by specific causes of death in 2015-2019 (combined)</w:t>
      </w:r>
      <w:r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, </w:t>
      </w:r>
      <w:r w:rsidR="00544366"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2018, </w:t>
      </w:r>
      <w:r>
        <w:rPr>
          <w:rFonts w:ascii="Times New Roman" w:eastAsia="맑은 고딕" w:hAnsi="Times New Roman" w:cs="Times New Roman"/>
          <w:color w:val="000000"/>
          <w:sz w:val="16"/>
          <w:szCs w:val="14"/>
        </w:rPr>
        <w:t>2019,</w:t>
      </w:r>
      <w:r w:rsidRPr="007D4E8B">
        <w:rPr>
          <w:rFonts w:ascii="Times New Roman" w:eastAsia="맑은 고딕" w:hAnsi="Times New Roman" w:cs="Times New Roman"/>
          <w:color w:val="000000"/>
          <w:sz w:val="16"/>
          <w:szCs w:val="14"/>
        </w:rPr>
        <w:t xml:space="preserve"> and 2020 among Korean </w:t>
      </w:r>
      <w:proofErr w:type="gramStart"/>
      <w:r w:rsidRPr="007D4E8B">
        <w:rPr>
          <w:rFonts w:ascii="Times New Roman" w:eastAsia="맑은 고딕" w:hAnsi="Times New Roman" w:cs="Times New Roman"/>
          <w:color w:val="000000"/>
          <w:sz w:val="16"/>
          <w:szCs w:val="14"/>
        </w:rPr>
        <w:t>men</w:t>
      </w:r>
      <w:proofErr w:type="gramEnd"/>
    </w:p>
    <w:tbl>
      <w:tblPr>
        <w:tblW w:w="14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625"/>
        <w:gridCol w:w="1281"/>
        <w:gridCol w:w="85"/>
        <w:gridCol w:w="538"/>
        <w:gridCol w:w="1275"/>
        <w:gridCol w:w="425"/>
        <w:gridCol w:w="200"/>
        <w:gridCol w:w="478"/>
        <w:gridCol w:w="1310"/>
        <w:gridCol w:w="425"/>
        <w:gridCol w:w="96"/>
        <w:gridCol w:w="471"/>
        <w:gridCol w:w="1477"/>
        <w:gridCol w:w="348"/>
        <w:gridCol w:w="84"/>
        <w:gridCol w:w="648"/>
        <w:gridCol w:w="1215"/>
        <w:gridCol w:w="1189"/>
      </w:tblGrid>
      <w:tr w:rsidR="00EC2A45" w:rsidRPr="007D4E8B" w14:paraId="2B3E1D22" w14:textId="47EAEE3D" w:rsidTr="00E737D3">
        <w:trPr>
          <w:trHeight w:val="11"/>
        </w:trPr>
        <w:tc>
          <w:tcPr>
            <w:tcW w:w="20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CC11" w14:textId="77777777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Causes</w:t>
            </w:r>
          </w:p>
          <w:p w14:paraId="7693E91F" w14:textId="58F47C3E" w:rsidR="00EC2A45" w:rsidRPr="007D4E8B" w:rsidRDefault="00EC2A45" w:rsidP="00CE726F">
            <w:pPr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342D3" w14:textId="77777777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15-2019 combined</w:t>
            </w:r>
          </w:p>
        </w:tc>
        <w:tc>
          <w:tcPr>
            <w:tcW w:w="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3A1DC" w14:textId="77777777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C7DD9" w14:textId="52ED859E" w:rsidR="00EC2A45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18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4292A" w14:textId="77777777" w:rsidR="00EC2A45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3E471" w14:textId="2B79D9C5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19</w:t>
            </w: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7562B" w14:textId="3C32EE7C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EB3CB" w14:textId="3629B1EE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84" w:type="dxa"/>
            <w:tcBorders>
              <w:top w:val="single" w:sz="4" w:space="0" w:color="auto"/>
              <w:left w:val="nil"/>
              <w:right w:val="nil"/>
            </w:tcBorders>
          </w:tcPr>
          <w:p w14:paraId="7A13F471" w14:textId="77777777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27DE4" w14:textId="69ECCCF4" w:rsidR="00EC2A45" w:rsidRPr="007D4E8B" w:rsidRDefault="00EC2A45" w:rsidP="00CE726F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etween 2019 and 2020</w:t>
            </w:r>
          </w:p>
        </w:tc>
      </w:tr>
      <w:tr w:rsidR="00EC2A45" w:rsidRPr="00461D62" w14:paraId="6D1A207E" w14:textId="3264649A" w:rsidTr="00E737D3">
        <w:trPr>
          <w:trHeight w:val="11"/>
        </w:trPr>
        <w:tc>
          <w:tcPr>
            <w:tcW w:w="200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7B6B" w14:textId="40914E26" w:rsidR="00EC2A45" w:rsidRPr="007D4E8B" w:rsidRDefault="00EC2A45" w:rsidP="00EC2A45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B7817" w14:textId="77777777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 of death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7A9E" w14:textId="1D8F826C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Age-standardized mortality rates</w:t>
            </w:r>
          </w:p>
          <w:p w14:paraId="0EFAB106" w14:textId="6940CE4C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1EF8D3" w14:textId="77777777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AC6F76" w14:textId="05DFBCB8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5788BA" w14:textId="77777777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Age-standardized mortality rates</w:t>
            </w:r>
          </w:p>
          <w:p w14:paraId="5243508D" w14:textId="00253605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975354" w14:textId="2E960767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C86EEE" w14:textId="77777777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83FC1F" w14:textId="40CC1EDA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CFCCE4" w14:textId="258B1DD6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Age-standardized mortality rates</w:t>
            </w:r>
          </w:p>
          <w:p w14:paraId="53F594D7" w14:textId="70F42336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055EC4" w14:textId="60F7CD65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DC2A" w14:textId="650461D9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1ECF" w14:textId="77777777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 of death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BC2BB" w14:textId="742AAA21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Age-standardized mortality rates</w:t>
            </w:r>
          </w:p>
          <w:p w14:paraId="43F6C616" w14:textId="15EA6444" w:rsidR="00EC2A45" w:rsidRPr="00E737D3" w:rsidRDefault="00EC2A45" w:rsidP="00EC2A45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98396" w14:textId="23CDAE33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hAnsi="Times New Roman" w:cs="Times New Roman" w:hint="eastAsia"/>
                <w:sz w:val="14"/>
                <w:szCs w:val="14"/>
              </w:rPr>
              <w:t>%</w:t>
            </w:r>
          </w:p>
        </w:tc>
        <w:tc>
          <w:tcPr>
            <w:tcW w:w="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A43FF4" w14:textId="77777777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C776CD" w14:textId="075A6136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E737D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differenc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72DF91" w14:textId="31500A1E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te differenc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43A71" w14:textId="66A0EEE6" w:rsidR="00EC2A45" w:rsidRPr="00E737D3" w:rsidRDefault="00EC2A45" w:rsidP="00EC2A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te ratio</w:t>
            </w:r>
          </w:p>
        </w:tc>
      </w:tr>
      <w:tr w:rsidR="00AC046B" w:rsidRPr="007D4E8B" w14:paraId="1E873D10" w14:textId="15F2DA5E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6E32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Certain infectious and parasitic </w:t>
            </w:r>
            <w:proofErr w:type="gramStart"/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diseases(</w:t>
            </w:r>
            <w:proofErr w:type="gramEnd"/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A00-B99, U07.1, U07.2, U08-U1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47B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98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D8E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.3 (18.1 - 18.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88E374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0830" w14:textId="3B616D7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F427" w14:textId="23B0808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.5 (17.9 - 19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90F7" w14:textId="7B760C6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23ABE6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1375" w14:textId="3154833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1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E890" w14:textId="2A18B68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7.0 (16.4 - 17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74CF" w14:textId="7D45D1A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C9D8" w14:textId="45112AD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440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8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85B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9.2 (18.6 - 19.7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3F4A" w14:textId="7621CB4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A93269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30E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CA80" w14:textId="7AD28DC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2 (1.5 to 3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0F68" w14:textId="7A95C8A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13 (1.08 to 1.18)</w:t>
            </w:r>
          </w:p>
        </w:tc>
      </w:tr>
      <w:tr w:rsidR="00AC046B" w:rsidRPr="007D4E8B" w14:paraId="421F0F0A" w14:textId="1D4BD8A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5864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Tuberculosis (A15-A1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DC6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9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40B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5 (5.4 - 5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F1DF13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21F8" w14:textId="453FE49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96A4" w14:textId="3F31EA2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9 (4.6 - 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C444" w14:textId="78F167F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ADCE30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B973" w14:textId="72A7650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ED24" w14:textId="65BEA8C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1 (3.8 - 4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517D" w14:textId="7A890B7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C2DD" w14:textId="4621FDB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C60F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C4E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 (3.1 - 3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B469" w14:textId="0981091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E2ECDF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5E91" w14:textId="5F3FCC3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4A8B" w14:textId="2D8B401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7 (-1.1 to -0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70A3" w14:textId="522581F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2 (0.74 to 0.90)</w:t>
            </w:r>
          </w:p>
        </w:tc>
      </w:tr>
      <w:tr w:rsidR="00AC046B" w:rsidRPr="007D4E8B" w14:paraId="3097256F" w14:textId="41C4DB41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B7CB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Sepsis (A40-A4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B35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7430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0 (7.8 - 8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00153C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992F" w14:textId="602F0BC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1105" w14:textId="07E2E9D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8 (8.4 - 9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BD4C" w14:textId="2730D6B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748562C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5F01" w14:textId="26FDDFF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6A0D" w14:textId="257BE7A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5 (8.1 - 8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DC66" w14:textId="7689FB1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44A00" w14:textId="63B5F37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7BAA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FAD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1 (9.8 - 10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5715" w14:textId="3647639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1A7FCB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B143" w14:textId="03F8175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A055" w14:textId="5FA3E49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 (1.1 to 2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35BE" w14:textId="2D85E82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9 (1.12 to 1.26)</w:t>
            </w:r>
          </w:p>
        </w:tc>
      </w:tr>
      <w:tr w:rsidR="00AC046B" w:rsidRPr="007D4E8B" w14:paraId="652CED0C" w14:textId="2D467E6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DB8E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Covid19 (U07.1, U07.2, U08-U1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B45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908C" w14:textId="225597F0" w:rsidR="00AC046B" w:rsidRPr="00E737D3" w:rsidRDefault="00E737D3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2523C5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86DE" w14:textId="17A8D6A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05B4" w14:textId="48B2A79B" w:rsidR="00AC046B" w:rsidRPr="00E737D3" w:rsidRDefault="00E737D3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13A3" w14:textId="433FD82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0DB2B2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E3AD" w14:textId="3C2ACBD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63D0" w14:textId="73C06BD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8EE8" w14:textId="2672B55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0DC5" w14:textId="10F614A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F204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5F1D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 (1.7 - 2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7AF" w14:textId="6BC491B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03F3A6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D52C" w14:textId="0527CB7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D24B" w14:textId="08D4C1D9" w:rsidR="00AC046B" w:rsidRPr="007D4E8B" w:rsidRDefault="00E737D3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3BF3" w14:textId="651D61D2" w:rsidR="00AC046B" w:rsidRPr="007D4E8B" w:rsidRDefault="00E737D3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</w:tr>
      <w:tr w:rsidR="00AC046B" w:rsidRPr="007D4E8B" w14:paraId="37C35DAF" w14:textId="6DA181A9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DB13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Malignant neoplasms(C00-C9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291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439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323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09.8 (208.9 - 210.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511CD6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2789" w14:textId="03532F7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8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5C33" w14:textId="295010D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00.8 (199.0 - 20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096E" w14:textId="741BA4C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F9D493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E030" w14:textId="031389E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02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85C7" w14:textId="4F5A2AF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96.7 (195.0 - 198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8DAF" w14:textId="19A39A8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5B06" w14:textId="110E294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E19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08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FA46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9.6 (188.0 - 191.3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8E78" w14:textId="6F15F41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D9859E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836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5474" w14:textId="62B5E0B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7.1 (-9.5 to -4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2CEC" w14:textId="767A745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6 (0.95 to 0.98)</w:t>
            </w:r>
          </w:p>
        </w:tc>
      </w:tr>
      <w:tr w:rsidR="00AC046B" w:rsidRPr="007D4E8B" w14:paraId="51277818" w14:textId="36E055BE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E0FC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Oesophageal</w:t>
            </w:r>
            <w:proofErr w:type="spellEnd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cancer (C1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F84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E196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7 (5.6 - 5.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46A4A7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A47B" w14:textId="7FA3D01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9A0A" w14:textId="4A720E9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2 (4.9 - 5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6026" w14:textId="14A69EC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20BF418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62F3" w14:textId="700F947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DB4D" w14:textId="371AADC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4 (5.1 - 5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0ACE" w14:textId="346D0C2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760A" w14:textId="3EB5621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738BE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CC6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1 (4.8 - 5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2462" w14:textId="3842DB0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835C3F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A59D" w14:textId="52CE1FB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5AD6" w14:textId="48A3C84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3 (-0.7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251A" w14:textId="4E4673D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4 (0.88 to 1.02)</w:t>
            </w:r>
          </w:p>
        </w:tc>
      </w:tr>
      <w:tr w:rsidR="00AC046B" w:rsidRPr="007D4E8B" w14:paraId="11905B23" w14:textId="390A306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0C47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Stomach cancer (C1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FEA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0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BEDB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.5 (22.2 - 22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0BFEA8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339A" w14:textId="5726360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782D" w14:textId="6FF3561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.0 (20.4 - 21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2F6B" w14:textId="653A053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CBE860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B548" w14:textId="644240D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7008" w14:textId="74B4CDB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5 (18.9 - 20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1445" w14:textId="56783AD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3CED" w14:textId="7E2B588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39D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127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9 (17.4 - 18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8AAF" w14:textId="77D92A9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DA347B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58C8" w14:textId="7FD65C6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D3A4" w14:textId="5DA4248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5 (-2.3 to -0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F1EF" w14:textId="7D1A169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2 (0.89 to 0.96)</w:t>
            </w:r>
          </w:p>
        </w:tc>
      </w:tr>
      <w:tr w:rsidR="00AC046B" w:rsidRPr="007D4E8B" w14:paraId="0B17A3BB" w14:textId="747E2EF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F846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Colorectal cancer (C18-C2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575D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4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705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.3 (21.0 - 21.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50CA9E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6E19" w14:textId="7DE6376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D89D" w14:textId="03E7C43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5 (19.9 - 2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9D74" w14:textId="6D5EE6D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87A07E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2437" w14:textId="142848B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2BE1" w14:textId="3818BFF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0 (19.4 - 20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F2F9" w14:textId="5D75270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416E" w14:textId="71E978F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0E1C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F18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9 (18.4 - 19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73A1" w14:textId="6144435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DECAB5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2540" w14:textId="6CE1D75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8217" w14:textId="2F0E932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1 (-1.9 to -0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D56F" w14:textId="5D2FE65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4 (0.91 to 0.98)</w:t>
            </w:r>
          </w:p>
        </w:tc>
      </w:tr>
      <w:tr w:rsidR="00AC046B" w:rsidRPr="007D4E8B" w14:paraId="7036F7C7" w14:textId="5DF4C82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E373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Liver cancer (C2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743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9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0453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.7 (32.4 - 33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A9165CA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BE38" w14:textId="6CC9B74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D1BC" w14:textId="11898A4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.7 (30.0 - 31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3CCA" w14:textId="648B353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09644B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3BD9" w14:textId="2C8DA24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B9EF" w14:textId="1481832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.4 (28.8 - 30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AF14" w14:textId="7268610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C293" w14:textId="2562F52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1489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6B6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.5 (27.8 - 29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D91A" w14:textId="12D841F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C5EF5D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C1C9" w14:textId="11A50AD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264D" w14:textId="039D0B5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9 (-1.9 to 0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8A25" w14:textId="3AC97F9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7 (0.94 to 1.00)</w:t>
            </w:r>
          </w:p>
        </w:tc>
      </w:tr>
      <w:tr w:rsidR="00AC046B" w:rsidRPr="007D4E8B" w14:paraId="5AAB127A" w14:textId="19B0637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7153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Gallbladder cancer (C2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438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C19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 (3.2 - 3.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F55206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6AA7" w14:textId="4B84596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06A5" w14:textId="2F661AD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 (2.8 - 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E9F0" w14:textId="7B203E7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D0D543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6919" w14:textId="2FD72E0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59B3" w14:textId="375AFCC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 (2.9 - 3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ACBB" w14:textId="29606AE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D4BA" w14:textId="44E3860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1E9D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CA2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 (2.9 - 3.3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6318" w14:textId="0D666C2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C8A0EA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C085" w14:textId="5F2FD1E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EF7B" w14:textId="4893E71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3 to 0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A4A6" w14:textId="6D15B10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0 to 1.09)</w:t>
            </w:r>
          </w:p>
        </w:tc>
      </w:tr>
      <w:tr w:rsidR="00AC046B" w:rsidRPr="007D4E8B" w14:paraId="3436CB4C" w14:textId="448D34A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BEE4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Biliary tract cancer (C2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123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066B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1 (6.9 - 7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10705C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C293" w14:textId="1F0A047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7789" w14:textId="5E5A5F4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3 (7.0 - 7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92B8" w14:textId="4C07533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6365B2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9615" w14:textId="336509D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13E9" w14:textId="6B055BB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0 (6.7 - 7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D649" w14:textId="72F1A32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1F319" w14:textId="0D847B3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C46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41DE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3 (7.0 - 7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CA11" w14:textId="2D4FF77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7383622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C44A" w14:textId="7435388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7A43" w14:textId="38C75F5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-0.1 to 0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5F15" w14:textId="53A1C95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5 (0.98 to 1.12)</w:t>
            </w:r>
          </w:p>
        </w:tc>
      </w:tr>
      <w:tr w:rsidR="00AC046B" w:rsidRPr="007D4E8B" w14:paraId="2B00F8A4" w14:textId="0C8E961A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200CC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Pancreatic cancer (C2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51F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4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A7D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9 (12.7 - 13.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848DEF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ACC0" w14:textId="5010F01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919D" w14:textId="34D7DDF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8 (12.4 - 13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7E75" w14:textId="586B931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ED8AA4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F4DD" w14:textId="2E55061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D8D7" w14:textId="59AC157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1 (12.7 - 13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4BA1" w14:textId="3B0C6EA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42DAF" w14:textId="6CC1836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58D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B1F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6 (12.2 - 13.0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C682" w14:textId="6FD4C41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FF4C14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7FC9" w14:textId="00B64A6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8D97" w14:textId="6C50260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5 (-1.1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2575" w14:textId="59D0D77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2 to 1.01)</w:t>
            </w:r>
          </w:p>
        </w:tc>
      </w:tr>
      <w:tr w:rsidR="00AC046B" w:rsidRPr="007D4E8B" w14:paraId="0C3DBC5B" w14:textId="73A6D450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64BF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Lung cancer (C33-C3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8E3E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1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CF48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.5 (57.1 - 58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6D63BA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711E" w14:textId="31F5C57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7C70" w14:textId="3CA4913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.5 (53.6 - 55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E3C4" w14:textId="1062B21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3FB2F07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CCCE" w14:textId="2908550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6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D789" w14:textId="1C20F58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8 (52.9 - 5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1805" w14:textId="66FDB6B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ED649" w14:textId="35F13C5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F7B2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8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19D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.7 (50.9 - 52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59A1" w14:textId="507404A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737D15A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49CC" w14:textId="3BE75A6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5381" w14:textId="35832D2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2.1 (-3.3 to -0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06F5" w14:textId="0467286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4 to 0.98)</w:t>
            </w:r>
          </w:p>
        </w:tc>
      </w:tr>
      <w:tr w:rsidR="00AC046B" w:rsidRPr="007D4E8B" w14:paraId="3C547621" w14:textId="4E13D59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25A6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Prostate cancer (C6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100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6AE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0 (8.8 - 9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732A2B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7301" w14:textId="002B318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905F" w14:textId="1417D10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1 (8.7 - 9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7C5D" w14:textId="70BAA9D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13F1EE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BE62" w14:textId="4EBF056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E447" w14:textId="0AC8A58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7 (8.3 - 9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825B" w14:textId="2E5841B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80181" w14:textId="6C3A1F7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91E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DF5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8 (8.4 - 9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3B6E" w14:textId="0DE3EB4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0AF644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FBEE" w14:textId="0486A47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F5B0" w14:textId="3C60D61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-0.5 to 0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0ED3" w14:textId="6A019D7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1 (0.95 to 1.07)</w:t>
            </w:r>
          </w:p>
        </w:tc>
      </w:tr>
      <w:tr w:rsidR="00AC046B" w:rsidRPr="007D4E8B" w14:paraId="763D96E5" w14:textId="46009B3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496F3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Kidney cancer (C6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9C4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B2BE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8 - 3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55E21E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A01E" w14:textId="4413BE4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84AA" w14:textId="4477E6B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 (2.5 - 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2360" w14:textId="46D9C48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D0E89E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9177" w14:textId="3D915FA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35B0" w14:textId="3BB551E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 (2.4 - 2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8433" w14:textId="0ADE914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F39A4" w14:textId="75F6A61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3FC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301E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7 - 3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DC35" w14:textId="7BC54CB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52EB67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8D1F" w14:textId="5B030D7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BB58" w14:textId="1F2948C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0.0 to 0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F376" w14:textId="0DD9E85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0 (0.99 to 1.22)</w:t>
            </w:r>
          </w:p>
        </w:tc>
      </w:tr>
      <w:tr w:rsidR="00AC046B" w:rsidRPr="007D4E8B" w14:paraId="435ABA33" w14:textId="363BC53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B911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Bladder cancer (C6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8DF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90A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0 (4.9 - 5.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E4875C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4D75" w14:textId="2B56548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6A02" w14:textId="29F589D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7 (4.4 - 5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AA74" w14:textId="4BB521C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C9D757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422C" w14:textId="01CDBB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1A4B" w14:textId="48802EB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9 (4.6 - 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106B" w14:textId="1779262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23E0A" w14:textId="0F8F4E1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DF6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223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 (4.6 - 5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EEA5" w14:textId="5B1C1CF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B93905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638D" w14:textId="7BB40B1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671D" w14:textId="451AE40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4 to 0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B688" w14:textId="33AB871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2 to 1.08)</w:t>
            </w:r>
          </w:p>
        </w:tc>
      </w:tr>
      <w:tr w:rsidR="00AC046B" w:rsidRPr="007D4E8B" w14:paraId="644411C7" w14:textId="45AC5A4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1A0A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Brain cancer (C70-7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9E2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A0D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8 - 3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7A5747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469C" w14:textId="7EDD4C4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B5A0" w14:textId="0AC4CF4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7 - 3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1DDC" w14:textId="3B4FF41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2BA2D94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A024" w14:textId="4FAFF04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24E1" w14:textId="543FC16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7 - 3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454D" w14:textId="1DBA086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6408" w14:textId="21E68B9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E324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213E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7 - 3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7E41" w14:textId="608FCA2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A5C561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A413" w14:textId="566A31F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9BCF" w14:textId="430B4B1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3 to 0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D5C1" w14:textId="234D597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1 to 1.11)</w:t>
            </w:r>
          </w:p>
        </w:tc>
      </w:tr>
      <w:tr w:rsidR="00AC046B" w:rsidRPr="007D4E8B" w14:paraId="30961D08" w14:textId="20E4ECC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D95C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Non-Hodgkin's lymphoma (C82-C8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15EA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8603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6 (4.5 - 4.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06B647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9637" w14:textId="0554CDE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C0C6" w14:textId="216C212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 (4.5 - 5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4241" w14:textId="4C41009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8C49BD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745D" w14:textId="21760C5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B136" w14:textId="40A9D29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6 (4.3 - 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5F4F" w14:textId="04E0330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F9E0" w14:textId="4E1D50D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C79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BA3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 (4.2 - 4.7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0758" w14:textId="074C252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D1269CE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31DC" w14:textId="696E4AC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FF07" w14:textId="47387E2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5 to 0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94AD" w14:textId="5D4B81C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8 (0.90 to 1.06)</w:t>
            </w:r>
          </w:p>
        </w:tc>
      </w:tr>
      <w:tr w:rsidR="00AC046B" w:rsidRPr="007D4E8B" w14:paraId="6FA5AF1E" w14:textId="661D58E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81F8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Multiple myeloma (C9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B43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EFB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 (2.1 - 2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505771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1612" w14:textId="74C1048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40DF" w14:textId="2BD8E26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 (1.9 - 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F292" w14:textId="3A71639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BF38A9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39CD" w14:textId="399B0AA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3645" w14:textId="20FC5DB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 (1.9 - 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A256" w14:textId="2812597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AACE" w14:textId="5D5C48A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4F3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DB8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 (1.7 - 2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CCB3" w14:textId="0F38EB0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6162CC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93B0" w14:textId="34BF1F5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FEC6" w14:textId="23230BB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4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A97C" w14:textId="1285A95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2 (0.81 to 1.04)</w:t>
            </w:r>
          </w:p>
        </w:tc>
      </w:tr>
      <w:tr w:rsidR="00AC046B" w:rsidRPr="007D4E8B" w14:paraId="4BCCEF00" w14:textId="3517B9A9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1360" w14:textId="77777777" w:rsidR="00AC046B" w:rsidRPr="00C9352D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C9352D">
              <w:rPr>
                <w:rFonts w:ascii="Times New Roman" w:eastAsia="맑은 고딕" w:hAnsi="Times New Roman" w:cs="Times New Roman"/>
                <w:sz w:val="14"/>
                <w:szCs w:val="14"/>
              </w:rPr>
              <w:t>Leukaemia</w:t>
            </w:r>
            <w:proofErr w:type="spellEnd"/>
            <w:r w:rsidRPr="00C9352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C91-C9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2A76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A98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4 (4.3 - 4.5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005D7E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5BA2" w14:textId="2B06E5E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C01" w14:textId="42AEE2C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4 (4.1 - 4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3D8A" w14:textId="4A3DC80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20046B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60D5" w14:textId="1917D2D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5DA9" w14:textId="1AA5306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4 (4.2 - 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667A" w14:textId="62FE7CAC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8ECB8" w14:textId="54CC8B64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E186D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CF4E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9 (3.7 - 4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B407" w14:textId="159C6FEA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77527D94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7642" w14:textId="2CBE9FD0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A647" w14:textId="2805B84B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5 (-0.9 to -0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6A66" w14:textId="7E7BE4E4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8 (0.81 to 0.96)</w:t>
            </w:r>
          </w:p>
        </w:tc>
      </w:tr>
      <w:tr w:rsidR="00AC046B" w:rsidRPr="007D4E8B" w14:paraId="0AA1173E" w14:textId="5E10BB5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9C305" w14:textId="77777777" w:rsidR="00AC046B" w:rsidRPr="00C9352D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Cs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bCs/>
                <w:sz w:val="14"/>
                <w:szCs w:val="14"/>
              </w:rPr>
              <w:t>Other neoplasms(D00-D4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5F7E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40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6C5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3.6 (3.5 - 3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567C4E4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C528" w14:textId="3F306E9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1E0D" w14:textId="400E945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8 (3.5 - 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EBCC" w14:textId="0A5D4AB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7B558D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B91F" w14:textId="1FA6A93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8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CAE6" w14:textId="78366FF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3.5 (3.3 - 3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B761" w14:textId="5801C1E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811C2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74FE6" w14:textId="64C4266B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D051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8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A23F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C9352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3.3 (3.1 - 3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0A3D" w14:textId="2D7E22B9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811C2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91BF530" w14:textId="77777777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23FC" w14:textId="72090240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811C23">
              <w:rPr>
                <w:rFonts w:ascii="Times New Roman" w:eastAsia="맑은 고딕" w:hAnsi="Times New Roman" w:cs="Times New Roman" w:hint="eastAsia"/>
                <w:bCs/>
                <w:color w:val="000000"/>
                <w:sz w:val="14"/>
                <w:szCs w:val="14"/>
              </w:rPr>
              <w:t>-</w:t>
            </w:r>
            <w:r w:rsidRPr="00811C2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454E" w14:textId="5EA8422A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811C2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-0.2 (-0.5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1011" w14:textId="77FF3B44" w:rsidR="00AC046B" w:rsidRPr="00C9352D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811C23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0.94 (0.86 to 1.04)</w:t>
            </w:r>
          </w:p>
        </w:tc>
      </w:tr>
      <w:tr w:rsidR="00AC046B" w:rsidRPr="007D4E8B" w14:paraId="53780081" w14:textId="35022CE0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5C85" w14:textId="1179384E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Endocrine, nutritional</w:t>
            </w:r>
            <w:r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,</w:t>
            </w: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 and metabolic diseases(E00-E9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409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65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DEB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3.5 (23.2 - 23.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BC9CE5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8B2F" w14:textId="3806F23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322E" w14:textId="7D861AB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1.8 (21.2 - 22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7244" w14:textId="1CBCB5C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7B0FA7D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594F" w14:textId="631D6DF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8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1A76" w14:textId="605DBBA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9.3 (18.7 - 19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7A0C" w14:textId="5678989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B221" w14:textId="0741DC4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820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1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A29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9.5 (19.0 - 20.0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68EE" w14:textId="5B06EE5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7CD39FA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A1C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FA45" w14:textId="1591A32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2 (-0.6 to 1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58E7" w14:textId="0F2BF38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1 (0.97 to 1.05)</w:t>
            </w:r>
          </w:p>
        </w:tc>
      </w:tr>
      <w:tr w:rsidR="00AC046B" w:rsidRPr="007D4E8B" w14:paraId="3444EEAF" w14:textId="69DF735A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839CB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Diabetes mellitus (E10-E1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EDE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1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D540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6 (20.3 - 20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FDC7C2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DAA8" w14:textId="0E975E1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E4F7" w14:textId="6001E31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7 (18.1 - 19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C638" w14:textId="437296F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755A373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72F3" w14:textId="22A6D58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D5FF" w14:textId="0A39970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5 (16.0 - 17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AD20" w14:textId="6B82418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2320" w14:textId="67D2C13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5E4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0FC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5 (16.0 - 17.0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EB6B" w14:textId="33F194D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BE0189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A6DD" w14:textId="242AEB1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299D" w14:textId="1D88E7A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7 to 0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30F1" w14:textId="282B006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6 to 1.04)</w:t>
            </w:r>
          </w:p>
        </w:tc>
      </w:tr>
      <w:tr w:rsidR="00AC046B" w:rsidRPr="007D4E8B" w14:paraId="5BBF4E44" w14:textId="44B760F2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86CA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Mental and </w:t>
            </w:r>
            <w:proofErr w:type="spellStart"/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behavioural</w:t>
            </w:r>
            <w:proofErr w:type="spellEnd"/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 disorders and nervous system </w:t>
            </w:r>
            <w:proofErr w:type="gramStart"/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diseases(</w:t>
            </w:r>
            <w:proofErr w:type="gramEnd"/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F00-F99, G00-G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0DDB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44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638E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2.6 (32.2 - 32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6AE36B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1B78" w14:textId="1E15795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92E8" w14:textId="38DDA82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2.2 (31.4 - 3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4EDD" w14:textId="2A88789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28F28E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71C5" w14:textId="21061CE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1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E9BA" w14:textId="5D2B640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9.9 (29.2 - 30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F7C4" w14:textId="7F19AB9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2C394" w14:textId="1AE0782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B25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5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DE6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9.9 (29.2 - 30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0280" w14:textId="55E78F7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5A4292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17A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C404" w14:textId="14BA4A8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 (-1.0 to 1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041F" w14:textId="49C8F25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0 (0.97 to 1.03)</w:t>
            </w:r>
          </w:p>
        </w:tc>
      </w:tr>
      <w:tr w:rsidR="00AC046B" w:rsidRPr="007D4E8B" w14:paraId="375A1835" w14:textId="3D1DFBC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64AA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Dementia (F00-F03, G3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9F0E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4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B8F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3 (15.1 - 15.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E73E8F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A77F" w14:textId="5087414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C786" w14:textId="6FE0F7E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6 (14.1 - 1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3DD9" w14:textId="2492ECA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929FD8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6E77" w14:textId="491FEF3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1A5A" w14:textId="571B6A0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1 (13.6 - 14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5AE4" w14:textId="16D9ADB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F177" w14:textId="2C23F47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528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A96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9 (13.5 - 14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7EA9" w14:textId="2F76904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1600F2A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049F" w14:textId="3D066F7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8E4B" w14:textId="3AEE087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9 to 0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6F1E" w14:textId="58C84CF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4 to 1.04)</w:t>
            </w:r>
          </w:p>
        </w:tc>
      </w:tr>
      <w:tr w:rsidR="00AC046B" w:rsidRPr="007D4E8B" w14:paraId="2C3715BF" w14:textId="4920999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F832C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Alcoholism (F1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E14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9C9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 (3.0 - 3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55447A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5637" w14:textId="338C874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710E" w14:textId="312E576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 (2.9 - 3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BB04" w14:textId="59DBF57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8CAD13A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E408" w14:textId="0AEF48D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BF4D" w14:textId="652656A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 (2.8 - 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791C" w14:textId="37EAB6F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DB46" w14:textId="6A16C3D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DD4A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4352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 (3.2 - 3.7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36B6" w14:textId="7289F6C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A69559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75D0" w14:textId="173EA53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35F2" w14:textId="5954C28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 (0.1 to 0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A2A2" w14:textId="23B7EB4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4 (1.04 to 1.25)</w:t>
            </w:r>
          </w:p>
        </w:tc>
      </w:tr>
      <w:tr w:rsidR="00AC046B" w:rsidRPr="007D4E8B" w14:paraId="39B308A5" w14:textId="73B8D3BA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034C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Parkinson's disease (G2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5C5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63D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7 (7.6 - 7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4F3442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60B5" w14:textId="6665ABE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7FB4" w14:textId="6580A18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9 (7.5 - 8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9A83" w14:textId="12C24F8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446D72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1B8D" w14:textId="37C9657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FFFB" w14:textId="7556457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5 (6.2 - 6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F284" w14:textId="427A58B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30AF" w14:textId="5786E4C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9F2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DB5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5 (6.1 - 6.8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4FBD" w14:textId="31CCAA8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645C85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37AF" w14:textId="61C9865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1055" w14:textId="0B32998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5 to 0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6D3A" w14:textId="2F37E00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3 to 1.07)</w:t>
            </w:r>
          </w:p>
        </w:tc>
      </w:tr>
      <w:tr w:rsidR="00AC046B" w:rsidRPr="007D4E8B" w14:paraId="6E83F768" w14:textId="432E0EC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F87B2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Diseases of the circulatory system(I00-I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84C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433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3298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1.1 (130.4 - 131.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069521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4246" w14:textId="4371B57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9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2E6B" w14:textId="7C4ADA9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27.1 (125.6 - 128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3FAB" w14:textId="5EB0963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880894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2248" w14:textId="6CB7F6B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86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EAC4" w14:textId="4FCDE50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7.7 (116.3 - 119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7C38" w14:textId="6AA9E0F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B6C0" w14:textId="251E9E7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98A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95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BFB4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5.1 (113.7 - 116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0C6D" w14:textId="13B6B11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00F02D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084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79B3" w14:textId="0D9A312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2.6 (-4.5 to -0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D7C9" w14:textId="6F5D73D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8 (0.96 to 0.99)</w:t>
            </w:r>
          </w:p>
        </w:tc>
      </w:tr>
      <w:tr w:rsidR="00AC046B" w:rsidRPr="007D4E8B" w14:paraId="6F1F75F3" w14:textId="03D81EA7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5374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Hypertensive diseases (I10-I1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80F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5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4D52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6 (8.4 - 8.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0AE38C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5973" w14:textId="377FA13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E51D" w14:textId="3658574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6 (8.2 - 9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2553" w14:textId="761A182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E0E887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6020" w14:textId="261EFE4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C9C6" w14:textId="67A34EB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8 (7.4 - 8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910D" w14:textId="1228029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0737" w14:textId="0DF72D0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939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9E3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1 (7.8 - 8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A86C" w14:textId="62B5AEF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C5802A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546E" w14:textId="6F331AC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0FC1" w14:textId="1696824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-0.2 to 0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9DF9" w14:textId="2710DD1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4 (0.97 to 1.11)</w:t>
            </w:r>
          </w:p>
        </w:tc>
      </w:tr>
      <w:tr w:rsidR="00AC046B" w:rsidRPr="007D4E8B" w14:paraId="3951A39D" w14:textId="05E520DE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E08B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Ischaemic</w:t>
            </w:r>
            <w:proofErr w:type="spellEnd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heart diseases (I20-I2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F25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2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BB4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.0 (34.7 - 35.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DDAF5B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5614" w14:textId="621CD78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CA12" w14:textId="0784FD3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.6 (32.8 - 34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CA40" w14:textId="13F39A3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4805FD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002F" w14:textId="5E963BC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9221" w14:textId="1B505DE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.0 (30.3 - 31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87A5" w14:textId="23F8A17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994B" w14:textId="11D4975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877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9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F8E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.4 (29.7 - 31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7F59" w14:textId="6F05A56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7A6340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3FF0" w14:textId="4CFED2D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FCB2" w14:textId="66EC266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5 (-1.5 to 0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9C18" w14:textId="0C8A072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8 (0.95 to 1.01)</w:t>
            </w:r>
          </w:p>
        </w:tc>
      </w:tr>
      <w:tr w:rsidR="00AC046B" w:rsidRPr="007D4E8B" w14:paraId="5F37D6F1" w14:textId="77B32E71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E94E1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Atrial fibrillation (I4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2433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A02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 (1.9 - 2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7AD322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41CA" w14:textId="036F613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3C9F" w14:textId="62F1F1F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 (1.6 - 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E9FD" w14:textId="76DB9EC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D09424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CD72" w14:textId="0BE9A26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149A" w14:textId="07D27C7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 (1.7 - 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7BE9" w14:textId="1458268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0AADE" w14:textId="3909858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C5D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9B1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 (1.5 - 1.8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8870" w14:textId="46A817D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94A6D9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AF04" w14:textId="26410C7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B6CE" w14:textId="28879B3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4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8A35" w14:textId="7559E44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0 (0.78 to 1.03)</w:t>
            </w:r>
          </w:p>
        </w:tc>
      </w:tr>
      <w:tr w:rsidR="00AC046B" w:rsidRPr="007D4E8B" w14:paraId="38F8A7D6" w14:textId="7907CF1E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DBDDA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Heart failure (I5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606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8A1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5 (9.3 - 9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09EE02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3887" w14:textId="6266947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C6F6" w14:textId="145AED0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5 (10.1 - 1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D4BF" w14:textId="7F44F8A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7B3898D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3C71" w14:textId="07419D3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793D" w14:textId="75F4AAA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9 (9.5 - 10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012C" w14:textId="14CBEFE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2D57" w14:textId="6D227AC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1BE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2B3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9 (9.5 - 10.3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8A65" w14:textId="39A6A93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AD662D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33D0" w14:textId="1497F94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B879" w14:textId="2541C43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6 to 0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B71F" w14:textId="67118C7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5 to 1.06)</w:t>
            </w:r>
          </w:p>
        </w:tc>
      </w:tr>
      <w:tr w:rsidR="00AC046B" w:rsidRPr="007D4E8B" w14:paraId="2D88A1C1" w14:textId="45FAF89A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B81D4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Cerebrovascular diseases (I60-I6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67A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5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352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.7 (50.3 - 51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0BB100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5BBD" w14:textId="1404960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8A6F" w14:textId="0EFB952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.0 (46.1 - 47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C670" w14:textId="6494FAF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45F9C4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9920" w14:textId="454BB4B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6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8156" w14:textId="074B8AC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.5 (42.6 - 44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090" w14:textId="6EBE397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CC57" w14:textId="5355E4B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282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6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640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.2 (40.5 - 42.0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DCD8" w14:textId="49B7236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62469D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9766" w14:textId="2747395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A107" w14:textId="7270166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2.2 (-3.4 to -1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0BB4" w14:textId="511825B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5 (0.92 to 0.98)</w:t>
            </w:r>
          </w:p>
        </w:tc>
      </w:tr>
      <w:tr w:rsidR="00AC046B" w:rsidRPr="007D4E8B" w14:paraId="11E95001" w14:textId="106DD77A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3ADC" w14:textId="77777777" w:rsidR="00AC046B" w:rsidRPr="007D4E8B" w:rsidRDefault="00AC046B" w:rsidP="00AC046B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Haemorrhagic</w:t>
            </w:r>
            <w:proofErr w:type="spellEnd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stroke (I60-I6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EA4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7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0966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2 (14.9 - 15.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53C10C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84E5" w14:textId="426D9A3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5A5A" w14:textId="01C330A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4 (13.9 - 1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D632" w14:textId="382EB21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95C134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1F9D" w14:textId="62FB2F8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FD04" w14:textId="32406FD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0 (13.6 - 14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98EE" w14:textId="12B07DC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1435" w14:textId="54A37F9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1BD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877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4 (12.9 - 13.8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EA03" w14:textId="11D5567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30A475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3A88" w14:textId="266ABAA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DBB5" w14:textId="6787CA8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7 (-1.3 to 0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2A0D" w14:textId="5F723EF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5 (0.91 to 1.00)</w:t>
            </w:r>
          </w:p>
        </w:tc>
      </w:tr>
      <w:tr w:rsidR="00AC046B" w:rsidRPr="007D4E8B" w14:paraId="43F9A203" w14:textId="788A208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F36E" w14:textId="77777777" w:rsidR="00AC046B" w:rsidRPr="007D4E8B" w:rsidRDefault="00AC046B" w:rsidP="00AC046B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spellStart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Ischaemic</w:t>
            </w:r>
            <w:proofErr w:type="spellEnd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stroke (I6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D9E3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3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D3A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7 (16.5 - 17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0E2BEA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C30A" w14:textId="7271F48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596D" w14:textId="18BE619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1 (14.6 - 15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E684" w14:textId="5AB2BE9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AAE5BC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21C1" w14:textId="3C5D846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6946" w14:textId="11AC3C4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6 (14.1 - 15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B306" w14:textId="17D6F20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DEC1" w14:textId="4AEEB5B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2677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C91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4 (13.9 - 14.9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25F0" w14:textId="40631AB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953373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143E" w14:textId="3CE5747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E4F5" w14:textId="49B2266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9 to 0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5CF2" w14:textId="52779B6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4 to 1.03)</w:t>
            </w:r>
          </w:p>
        </w:tc>
      </w:tr>
      <w:tr w:rsidR="00AC046B" w:rsidRPr="007D4E8B" w14:paraId="48F69EB2" w14:textId="766D91D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2B33" w14:textId="77777777" w:rsidR="00AC046B" w:rsidRPr="007D4E8B" w:rsidRDefault="00AC046B" w:rsidP="00AC046B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proofErr w:type="gramStart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Other</w:t>
            </w:r>
            <w:proofErr w:type="gramEnd"/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stroke (I64-I6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22C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3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678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8 (18.6 - 19.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170029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2239" w14:textId="16466D7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D6E6" w14:textId="26E13F9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5 (17.0 - 18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C9B1" w14:textId="2A50B4B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381F1D9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40BB" w14:textId="3E03F01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BA6E" w14:textId="4D46D3C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8 (14.4 - 15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7F42" w14:textId="2C0F8DC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C9F5" w14:textId="0289D7F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C8CC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80C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5 (13.0 - 14.0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B2DC" w14:textId="35042E7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9D2F5B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F336" w14:textId="5191866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121B" w14:textId="56DECC6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3 (-2.0 to -0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F4D1" w14:textId="3C5560B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1 (0.87 to 0.95)</w:t>
            </w:r>
          </w:p>
        </w:tc>
      </w:tr>
      <w:tr w:rsidR="00AC046B" w:rsidRPr="007D4E8B" w14:paraId="667E21C4" w14:textId="423CDEC0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0049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lastRenderedPageBreak/>
              <w:t xml:space="preserve">Aortic aneurysm (I71)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CBD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7A8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 (2.5 - 2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988F93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D390" w14:textId="75324AF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A468" w14:textId="2572C83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 (2.3 - 2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0D1D" w14:textId="3F76A6F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739F29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EF19" w14:textId="1CBF054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87C4" w14:textId="2F18F81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2.3 - 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EB87" w14:textId="6BBEA43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A0ED" w14:textId="7BD4FC1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9537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5B3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 (2.2 - 2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73F9" w14:textId="7C76E16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EF8ACB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D04B" w14:textId="326C34A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1DED" w14:textId="7C2BF0C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4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4A03" w14:textId="3CC02E6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4 (0.84 to 1.05)</w:t>
            </w:r>
          </w:p>
        </w:tc>
      </w:tr>
      <w:tr w:rsidR="00AC046B" w:rsidRPr="007D4E8B" w14:paraId="0103CA8B" w14:textId="3B361BE6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5A89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Diseases of the respiratory system(J00-J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F6A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913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8B4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90.5 (89.9 - 91.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E62944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D2B6" w14:textId="45F111A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0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90DE" w14:textId="4C3FE48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96.6 (95.2 - 97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DF13" w14:textId="4A2FD2B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9C3F25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5F8A" w14:textId="351D8D5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05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CD68" w14:textId="3E33CE0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9.0 (87.8 - 90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CDCC" w14:textId="0BAFCB0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7490" w14:textId="5A73668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8F6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06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589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3.5 (82.3 - 84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62C2" w14:textId="77B2B86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7FECA2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D30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B714" w14:textId="33BFE1E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5.6 (-7.2 to -3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12FC" w14:textId="634B451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4 (0.92 to 0.96)</w:t>
            </w:r>
          </w:p>
        </w:tc>
      </w:tr>
      <w:tr w:rsidR="00AC046B" w:rsidRPr="007D4E8B" w14:paraId="4E9E975F" w14:textId="13BA0B84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F6DD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Pneumonia (J12-J1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30E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5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4471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.7 (50.3 - 51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A11F8C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155D" w14:textId="27B4442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05AC" w14:textId="49A7351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.9 (55.9 - 58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DE0F" w14:textId="2EAC20D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64895D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F6E2" w14:textId="7D349BC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7744" w14:textId="491FB57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3 (52.4 - 54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4AED" w14:textId="720C594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7487" w14:textId="49B0C2C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E239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AC8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.2 (48.3 - 50.0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9AD2" w14:textId="1E5A703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873E26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9ECE" w14:textId="59A7920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63B0" w14:textId="0C9AC3C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4.2 (-5.5 to -2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82BE" w14:textId="2854A47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2 (0.90 to 0.95)</w:t>
            </w:r>
          </w:p>
        </w:tc>
      </w:tr>
      <w:tr w:rsidR="00AC046B" w:rsidRPr="007D4E8B" w14:paraId="4A368471" w14:textId="559CB147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EE81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Chronic lower respiratory diseases (J40-J4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A04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6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C6B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.4 (21.1 - 21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30E917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9B81" w14:textId="1C7503D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C7FC" w14:textId="5021353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6 (19.0 - 20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BB84" w14:textId="2504086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2B0B784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6CEF" w14:textId="09A8C7F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2F4C" w14:textId="733C1ED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6 (17.0 - 18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AFE3" w14:textId="5EC8F5A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F5ABB" w14:textId="6DA0188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770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F8C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9 (14.4 - 15.3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3029" w14:textId="0E8EB0A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368E33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E3DB" w14:textId="5235816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44C4" w14:textId="69B1498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2.7 (-3.5 to -2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CD1A" w14:textId="515E40A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5 (0.81 to 0.88)</w:t>
            </w:r>
          </w:p>
        </w:tc>
      </w:tr>
      <w:tr w:rsidR="00AC046B" w:rsidRPr="007D4E8B" w14:paraId="1FE8B090" w14:textId="654E5641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CBF4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Pneumonitis due to solids and liquids (J6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0E8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53E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4 (6.3 - 6.6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4FD2D9E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1B4E" w14:textId="26C232F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9CD0" w14:textId="0329799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1 (6.7 - 7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A130" w14:textId="692A12C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260EE8C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644B" w14:textId="72118B0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3750" w14:textId="50F56A9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7 (6.3 - 7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30A2" w14:textId="5E85800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904D0" w14:textId="073D5DD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5A0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CC4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8 (7.4 - 8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8402" w14:textId="131B36D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1759FB8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A25D" w14:textId="27E2BEC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017F" w14:textId="40BE958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 (0.6 to 1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E68A" w14:textId="6A7BAB8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6 (1.09 to 1.24)</w:t>
            </w:r>
          </w:p>
        </w:tc>
      </w:tr>
      <w:tr w:rsidR="00AC046B" w:rsidRPr="007D4E8B" w14:paraId="3B2A782A" w14:textId="594BF753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A45F3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Interstitial pulmonary diseases (J8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599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A9C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 (4.6 - 4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5D64E52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E117" w14:textId="0E1F71B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3D39" w14:textId="6759D83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9 (4.6 - 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CCEA" w14:textId="7CC876F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878A0A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4764" w14:textId="2504E95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FD5E" w14:textId="131B933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7 (4.4 - 5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ED68" w14:textId="428E783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58DE" w14:textId="71678D8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D215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585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 (4.2 - 4.8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2BDF" w14:textId="1613462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F71BB5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1463" w14:textId="256FE5B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A617" w14:textId="50CD1DA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6 to 0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1806" w14:textId="67F7B75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88 to 1.04)</w:t>
            </w:r>
          </w:p>
        </w:tc>
      </w:tr>
      <w:tr w:rsidR="00AC046B" w:rsidRPr="007D4E8B" w14:paraId="690A58A5" w14:textId="32127519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0C171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Diseases of the digestive system(K00-K9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F24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75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F782A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1.2 (30.9 - 31.5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13FC70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5DD5" w14:textId="3187E7E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6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82E3" w14:textId="45D82F35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0.6 (30.0 - 31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76F0" w14:textId="1197D72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3197310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5267" w14:textId="56B7C55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3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0813" w14:textId="72D02F3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8.2 (27.5 - 28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2E8A" w14:textId="6EA7D69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1A0DA" w14:textId="2779757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8A8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9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289B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9.4 (28.8 - 30.1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80CD" w14:textId="7C76DF3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7BDBF04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D22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23AA" w14:textId="25420B8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2 (0.3 to 2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0E89" w14:textId="71C1225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4 (1.01 to 1.08)</w:t>
            </w:r>
          </w:p>
        </w:tc>
      </w:tr>
      <w:tr w:rsidR="00AC046B" w:rsidRPr="007D4E8B" w14:paraId="737281C6" w14:textId="20F15811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794FF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Liver diseases (K70-K7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D96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3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D57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0 (19.7 - 20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F076AE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294D" w14:textId="0924BC6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212E" w14:textId="615D2DE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5 (19.0 - 20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B6D5" w14:textId="4EB62F3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DD14DF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1D0D" w14:textId="6260275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E276" w14:textId="252FB65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8 (17.3 - 18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EADF" w14:textId="37E0203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9BF72" w14:textId="515550B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5F5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162A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9 (18.4 - 19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AA95" w14:textId="775D4E4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8B7337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64DB" w14:textId="194F5DD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D75E" w14:textId="14CED84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 (0.4 to 1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43CA" w14:textId="5E4C860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6 (1.02 to 1.11)</w:t>
            </w:r>
          </w:p>
        </w:tc>
      </w:tr>
      <w:tr w:rsidR="00AC046B" w:rsidRPr="007D4E8B" w14:paraId="72792084" w14:textId="68517E63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725B" w14:textId="5D74FBA7" w:rsidR="00AC046B" w:rsidRPr="007D4E8B" w:rsidRDefault="00AC046B" w:rsidP="00AC046B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Alcohol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i</w:t>
            </w: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c liver disease (K7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D66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2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73A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6 (12.4 - 12.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01E7478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56F4" w14:textId="3E3E0AF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CC0E" w14:textId="6D37E2E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3 (11.9 - 1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246E" w14:textId="14096A3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34DD6D4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26E9" w14:textId="01A8695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361A" w14:textId="6A206C0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6 (11.2 - 1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B60B" w14:textId="2C3FE0A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A584" w14:textId="6B1052E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6817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454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0 (11.6 - 12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DB2E" w14:textId="51905D1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64BE55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1BFD" w14:textId="38BE405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65EA" w14:textId="75B6166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 (-0.1 to 1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8C49" w14:textId="65854E7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4 (0.99 to 1.09)</w:t>
            </w:r>
          </w:p>
        </w:tc>
      </w:tr>
      <w:tr w:rsidR="00AC046B" w:rsidRPr="007D4E8B" w14:paraId="4BBCB4C6" w14:textId="27948AB6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52BA" w14:textId="77777777" w:rsidR="00AC046B" w:rsidRPr="007D4E8B" w:rsidRDefault="00AC046B" w:rsidP="00AC046B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Liver cirrhosis (K7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7D4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6F6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8 (5.6 - 5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32CE5E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3BE1" w14:textId="483CFB8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EB41" w14:textId="668A365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4 (5.1 - 5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EF58" w14:textId="5F52BE2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2FD0C05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D984" w14:textId="2DB5BAE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6E39" w14:textId="6917E4F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7 (4.4 - 5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3E73" w14:textId="2999386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05448" w14:textId="62D9B88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241A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BA0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9 (4.6 - 5.2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97FB" w14:textId="2A504C32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E133FC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9925" w14:textId="46212E1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6FA6" w14:textId="01F1D49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 (-0.2 to 0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38D2" w14:textId="3574789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4 (0.97 to 1.13)</w:t>
            </w:r>
          </w:p>
        </w:tc>
      </w:tr>
      <w:tr w:rsidR="00AC046B" w:rsidRPr="007D4E8B" w14:paraId="6FE6BB77" w14:textId="1F827575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F10A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Diseases of the genitourinary system(N00-N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CFB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68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2A8F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5.9 (15.6 - 16.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5B111B5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4F88" w14:textId="0456D51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EF0A" w14:textId="123A6A5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5.8 (15.3 - 16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51FC" w14:textId="660D626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64942CC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C669" w14:textId="766EDE0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7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4372" w14:textId="3D17775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5.6 (15.1 - 16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72DA" w14:textId="7614F4C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181E" w14:textId="66D098D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065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1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664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6.3 (15.8 - 16.8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2694" w14:textId="6587D1E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3BC916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265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C11B" w14:textId="504348B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7 (0.0 to 1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C093" w14:textId="4049A21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4 (1.00 to 1.09)</w:t>
            </w:r>
          </w:p>
        </w:tc>
      </w:tr>
      <w:tr w:rsidR="00AC046B" w:rsidRPr="007D4E8B" w14:paraId="53122409" w14:textId="4B48B4A6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AB1C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Renal failure (N17-1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B13C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7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CBD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8 (12.6 - 13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3E225FF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9FEF" w14:textId="2A85772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DE0B" w14:textId="5D396D5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6 (12.1 - 13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B05D" w14:textId="7F2539D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3C2C8E9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8454" w14:textId="1394527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78A2" w14:textId="092421E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5 (12.0 - 1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1E30" w14:textId="1CFF1C5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6621" w14:textId="533713F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C41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D13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0 (12.6 - 13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8C34" w14:textId="268CB6E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166C98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8AC4" w14:textId="63DC581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C416" w14:textId="172C87B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 (-0.1 to 1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17DA" w14:textId="225EEF5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5 (1.00 to 1.10)</w:t>
            </w:r>
          </w:p>
        </w:tc>
      </w:tr>
      <w:tr w:rsidR="00AC046B" w:rsidRPr="007D4E8B" w14:paraId="7AEAC6B0" w14:textId="256ACDF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41EF" w14:textId="178FAC3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Symptoms, signs</w:t>
            </w:r>
            <w:r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,</w:t>
            </w: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 and abnormal clinical and laboratory findings, NEC(R00-R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77C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72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A837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4.8 (54.3 - 55.2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5CDAE34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77A0" w14:textId="5229AC2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2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3D8B" w14:textId="23BE182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5.8 (54.8 - 56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992B" w14:textId="4EB07A2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39809CA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CBE5" w14:textId="1466741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25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AA2B" w14:textId="058CC5F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2.9 (51.9 - 53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62BE" w14:textId="01EFB36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C107" w14:textId="1CC0CC0A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3FDF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41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A19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6.4 (55.5 - 57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7D05" w14:textId="7F50AA6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D66F50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B25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2C36" w14:textId="2F0FB19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6 (2.2 to 4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CA1D" w14:textId="081DE746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7 (1.04 to 1.09)</w:t>
            </w:r>
          </w:p>
        </w:tc>
      </w:tr>
      <w:tr w:rsidR="00AC046B" w:rsidRPr="007D4E8B" w14:paraId="0A9AA94D" w14:textId="2192694B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54DEB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Senility (R5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AED2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8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3D77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.2 (23.9 - 24.5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4ECB4FB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33FF" w14:textId="634B5E5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884D" w14:textId="5D70366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.7 (22.0 - 23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57B1" w14:textId="34E5049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EEAD74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2699" w14:textId="1605932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23D0" w14:textId="78F67B3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8 (19.2 - 2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2D82" w14:textId="63C1BF1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AF1B3" w14:textId="2BB8EBF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0FF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F39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.2 (21.6 - 22.8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C341" w14:textId="54A63B5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454345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649C" w14:textId="7E3E18F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3E69" w14:textId="2F514A0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 (1.6 to 3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22EA" w14:textId="5C909C5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2 (1.08 to 1.17)</w:t>
            </w:r>
          </w:p>
        </w:tc>
      </w:tr>
      <w:tr w:rsidR="00AC046B" w:rsidRPr="007D4E8B" w14:paraId="31279BF9" w14:textId="4CEE151E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AB96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Other ill-defined and unspecified causes of mortality (R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97A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0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376D3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3 (19.0 - 19.5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2DA96D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12FF" w14:textId="50EDB42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C79D" w14:textId="4A25F95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6 (20.0 - 21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B99D" w14:textId="2DDB540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6926E768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F964" w14:textId="425244D1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50F8" w14:textId="3CF954C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.0 (20.5 - 21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C190" w14:textId="1ACDE02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7895" w14:textId="0F7BB8B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D6C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36FD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.1 (20.5 - 21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AE86" w14:textId="084021B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155CB4F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C50E" w14:textId="32CBAF18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199E" w14:textId="4B09099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8 to 0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FCE2" w14:textId="34C249A3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6 to 1.04)</w:t>
            </w:r>
          </w:p>
        </w:tc>
      </w:tr>
      <w:tr w:rsidR="00AC046B" w:rsidRPr="007D4E8B" w14:paraId="116CEEEF" w14:textId="5B6E53E6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70C1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External causes of morbidity and mortality(V01-Y9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7906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959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BE0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8.5 (78.0 - 79.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0D646B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91AF" w14:textId="523346B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9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24D2" w14:textId="142CC0D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7.5 (76.4 - 78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A1FF" w14:textId="13EE89DE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4FD8229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2B3A" w14:textId="148866B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8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FB87" w14:textId="6FFAE1D6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3.1 (72.0 - 74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D09E" w14:textId="671D2B7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42F7" w14:textId="2C33619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01AF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80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9451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68.2 (67.2 - 69.2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1EA5" w14:textId="1F598B5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730D73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311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5826" w14:textId="1C8FD34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4.9 (-6.4 to -3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8AAD" w14:textId="54A7FA5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3 (0.91 to 0.95)</w:t>
            </w:r>
          </w:p>
        </w:tc>
      </w:tr>
      <w:tr w:rsidR="00AC046B" w:rsidRPr="007D4E8B" w14:paraId="1DAF0FF2" w14:textId="2DF5ECCF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FD4D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Transport Accidents (V01-V9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287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0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77F6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6 (14.4 - 14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CE5FBF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86CE" w14:textId="412BBEF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64CC" w14:textId="464B2310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3 (12.9 - 13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17DA" w14:textId="4B8D0244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7BAEA959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6947" w14:textId="31B4AF1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2D3E" w14:textId="2D9B522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1 (11.7 - 1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8AD3" w14:textId="6519FC6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CF37" w14:textId="1A7A082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D495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AE8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0 (10.6 - 11.4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8BCE" w14:textId="49448FF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8A7DCDE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F9B7" w14:textId="4B3BCF5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1B5F" w14:textId="508F3B5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1 (-1.7 to -0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927F" w14:textId="21E44B8E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1 (0.86 to 0.95)</w:t>
            </w:r>
          </w:p>
        </w:tc>
      </w:tr>
      <w:tr w:rsidR="00AC046B" w:rsidRPr="007D4E8B" w14:paraId="4077DCFA" w14:textId="3522EF0C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37DA5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Falls (W00-W1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0EC4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374A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8 (7.6 - 7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11315B0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B07A" w14:textId="7B9CC24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A44F" w14:textId="47D69E0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7 (7.3 - 8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E510" w14:textId="0F7A144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0186B225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2670" w14:textId="76A3B5E9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910D" w14:textId="0AAE5BFD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 (7.2 - 7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5F0A" w14:textId="30F5CD45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4F3AB" w14:textId="3512B0BF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A7A2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FDAC1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2 (6.8 - 7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637B" w14:textId="665378AD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37A6D55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BF9" w14:textId="4E333CF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412E" w14:textId="1EB7647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3 (-0.8 to 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8231" w14:textId="7C95152B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0 to 1.02)</w:t>
            </w:r>
          </w:p>
        </w:tc>
      </w:tr>
      <w:tr w:rsidR="00AC046B" w:rsidRPr="007D4E8B" w14:paraId="17870DFF" w14:textId="71445BAD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4BDE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Intentional self-harm (X60-X8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C76D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3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6EA5E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.8 (37.4 - 38.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6F568A1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4C9D" w14:textId="5969443B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794B" w14:textId="366B741C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.5 (37.8 - 39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5AD1" w14:textId="5352267F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8754DF1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D5B7" w14:textId="276CEAB8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3C06" w14:textId="02AFEED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.3 (36.6 - 38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BC48" w14:textId="60D0AA9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0C11" w14:textId="6731B954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D9BA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0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2758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.5 (33.8 - 35.3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65DE" w14:textId="2B497A6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A48DCF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0AE9" w14:textId="7E5A15D1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A385" w14:textId="6103F53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2.8 (-3.8 to -1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FFCB" w14:textId="6FE3871C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3 (0.90 to 0.95)</w:t>
            </w:r>
          </w:p>
        </w:tc>
      </w:tr>
      <w:tr w:rsidR="00AC046B" w:rsidRPr="007D4E8B" w14:paraId="22FA8784" w14:textId="0ACB0A02" w:rsidTr="00E737D3">
        <w:trPr>
          <w:trHeight w:val="11"/>
        </w:trPr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BDDD" w14:textId="77777777" w:rsidR="00AC046B" w:rsidRPr="007D4E8B" w:rsidRDefault="00AC046B" w:rsidP="00AC046B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Sub-specific causes group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9309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B29B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9E012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672D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7BBD" w14:textId="65B2DC5A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A2E4F" w14:textId="64040AE2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72134" w14:textId="7777777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6E58E" w14:textId="673BE543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4B5F7" w14:textId="7EEFA7D7" w:rsidR="00AC046B" w:rsidRPr="00E737D3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122DE" w14:textId="7CC07490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EBB4" w14:textId="0006FE29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3AEB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441C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2EA97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EAD5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7DD70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BB8A3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B9A7D" w14:textId="77777777" w:rsidR="00AC046B" w:rsidRPr="007D4E8B" w:rsidRDefault="00AC046B" w:rsidP="00AC046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737D3" w:rsidRPr="007D4E8B" w14:paraId="7B53B1A3" w14:textId="317263E2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A647" w14:textId="77777777" w:rsidR="00E737D3" w:rsidRPr="007D4E8B" w:rsidRDefault="00E737D3" w:rsidP="00E737D3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Alcohol-specific disorders and poisoning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A4AB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9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A1AC7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1 (15.9 - 16.3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48596AC5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33F9" w14:textId="4789D271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A4C9" w14:textId="0D5B20C1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0 (15.5 - 16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4C92" w14:textId="7C044E92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6CD1782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17D" w14:textId="7B21B296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B02D" w14:textId="11164B7E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0 (14.6 - 15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678A" w14:textId="1F5AE82F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004F" w14:textId="6EB36C6C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C37E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AF16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0 (15.5 - 16.5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41A9" w14:textId="5BDE33F0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79CDE997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4055" w14:textId="60C6177D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4EDF" w14:textId="2A7FEE61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 (0.3 to 1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B0F8" w14:textId="08E8BC29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6 (1.02 to 1.11)</w:t>
            </w:r>
          </w:p>
        </w:tc>
      </w:tr>
      <w:tr w:rsidR="00E737D3" w:rsidRPr="007D4E8B" w14:paraId="4043BF13" w14:textId="0D87C1BC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A177" w14:textId="205553FA" w:rsidR="00E737D3" w:rsidRPr="007D4E8B" w:rsidRDefault="00E737D3" w:rsidP="00E737D3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Smoking-related causes (+35 y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ear</w:t>
            </w: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937C2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44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CEC09" w14:textId="5C6A9038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.5 (380.4-382.7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B72E00F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E2CC" w14:textId="4C473BA9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1EDF" w14:textId="63C8AFB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1.9 (369.4 - 374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9069" w14:textId="2509D9D9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7B65D9BE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3877" w14:textId="150BA92D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68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2E03" w14:textId="33C27A0B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.1 (348.8-353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F572" w14:textId="46D0B6DC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7F7F3" w14:textId="3EB80029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00796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5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C4F4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5.5 (333.2 - 337.7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6330" w14:textId="767B6416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D139C2A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FB69" w14:textId="638717DB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92F7" w14:textId="50AB17C8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26.5 (-32.0 to -21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0025" w14:textId="4EBC2AB9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5 to 0.96)</w:t>
            </w:r>
          </w:p>
        </w:tc>
      </w:tr>
      <w:tr w:rsidR="00E737D3" w:rsidRPr="007D4E8B" w14:paraId="6E0B264B" w14:textId="62B263C8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0E1A" w14:textId="755F0F4C" w:rsidR="00E737D3" w:rsidRPr="007D4E8B" w:rsidRDefault="00E737D3" w:rsidP="00E737D3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Avoidable causes (0-74 y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ear</w:t>
            </w: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B8E3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46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CB435" w14:textId="6B61C7AC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.6 (233.8-235.4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60A8987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CD65" w14:textId="05F70F8F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9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2671" w14:textId="721C9D7D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4.4 (222.6 - 226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65B8" w14:textId="4ED2BB9F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1B8B215B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3280" w14:textId="0D5F4949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6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E229" w14:textId="44596342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2 (212.5-215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100A" w14:textId="3441BBC9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3AA2" w14:textId="57D6D401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297B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3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F1E2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6.2 (204.5 - 207.9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22FE" w14:textId="76BBA164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1C6D6E3D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A0B4" w14:textId="23BFD798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FC15" w14:textId="11BEBAA3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8.4 (-11.0 to -5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CF69" w14:textId="5D0ABF94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5 to 0.97)</w:t>
            </w:r>
          </w:p>
        </w:tc>
      </w:tr>
      <w:tr w:rsidR="00E737D3" w:rsidRPr="007D4E8B" w14:paraId="18940EEF" w14:textId="63E3F497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0681" w14:textId="77777777" w:rsidR="00E737D3" w:rsidRPr="007D4E8B" w:rsidRDefault="00E737D3" w:rsidP="00E737D3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Amenable cau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5510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77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B0441" w14:textId="45EC189C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8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 (82.9-83.9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48CCA4D9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3F26" w14:textId="05749C4E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83D0" w14:textId="659D1222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.5 (79.4 - 81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C5F8" w14:textId="55CD8C39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14:paraId="548ECF3D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FBF8" w14:textId="438B5D80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7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1763" w14:textId="6C6D49CD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7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8 (74.8-76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986E" w14:textId="37B52E8A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095A" w14:textId="1CC43C22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B66F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9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19A2A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6 (72.6 - 74.6)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705F" w14:textId="172B6DD8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EAF716B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8D89" w14:textId="00646BBC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463F" w14:textId="2785AC0B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2.3 (-3.9 to -0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207" w14:textId="4E25E3EF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7 (0.95 to 0.99)</w:t>
            </w:r>
          </w:p>
        </w:tc>
      </w:tr>
      <w:tr w:rsidR="00E737D3" w:rsidRPr="007D4E8B" w14:paraId="1D8E5717" w14:textId="032B02F9" w:rsidTr="00E737D3">
        <w:trPr>
          <w:trHeight w:val="11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99DB" w14:textId="77777777" w:rsidR="00E737D3" w:rsidRPr="007D4E8B" w:rsidRDefault="00E737D3" w:rsidP="00E737D3">
            <w:pPr>
              <w:wordWrap/>
              <w:spacing w:after="0"/>
              <w:jc w:val="right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sz w:val="14"/>
                <w:szCs w:val="14"/>
              </w:rPr>
              <w:t>Preventable cause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0E6C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08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A10FD" w14:textId="26610581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0.6 (199.8-201.3)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45ABA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7AC17" w14:textId="498959CC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6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7BF74" w14:textId="3546C0F3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0.3 (188.6 - 191.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E7C1D" w14:textId="7664FBF2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9903E" w14:textId="7777777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2BDE6" w14:textId="05B14BE7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7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F2531" w14:textId="433104AA" w:rsidR="00E737D3" w:rsidRPr="00E737D3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737D3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E737D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.4 (179.8-183.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D9574" w14:textId="4A8CB8E9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A9CE4" w14:textId="4F3B70A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AEA6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14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C549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D4E8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4.0 (172.4 - 175.5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5BDDC" w14:textId="7821BC53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B41EB" w14:textId="77777777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74370" w14:textId="1EA62A0F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EECBC" w14:textId="67A839F1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7.9 (-10.2 to -5.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DC86D" w14:textId="3BC3D11B" w:rsidR="00E737D3" w:rsidRPr="007D4E8B" w:rsidRDefault="00E737D3" w:rsidP="00E737D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970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5 to 0.97)</w:t>
            </w:r>
          </w:p>
        </w:tc>
      </w:tr>
    </w:tbl>
    <w:p w14:paraId="6C2784F4" w14:textId="40F3E56E" w:rsidR="00224EAB" w:rsidRDefault="00224EAB" w:rsidP="007D13E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</w:rPr>
      </w:pPr>
    </w:p>
    <w:sectPr w:rsidR="00224EAB" w:rsidSect="007D13E0">
      <w:footerReference w:type="default" r:id="rId6"/>
      <w:pgSz w:w="16838" w:h="11906" w:orient="landscape"/>
      <w:pgMar w:top="862" w:right="1440" w:bottom="85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82F80" w14:textId="77777777" w:rsidR="00395AAC" w:rsidRDefault="00395AAC" w:rsidP="0047148A">
      <w:pPr>
        <w:spacing w:after="0" w:line="240" w:lineRule="auto"/>
      </w:pPr>
      <w:r>
        <w:separator/>
      </w:r>
    </w:p>
  </w:endnote>
  <w:endnote w:type="continuationSeparator" w:id="0">
    <w:p w14:paraId="1AFE7AC3" w14:textId="77777777" w:rsidR="00395AAC" w:rsidRDefault="00395AAC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13762"/>
      <w:docPartObj>
        <w:docPartGallery w:val="Page Numbers (Bottom of Page)"/>
        <w:docPartUnique/>
      </w:docPartObj>
    </w:sdtPr>
    <w:sdtContent>
      <w:p w14:paraId="0D95355A" w14:textId="35AAC363" w:rsidR="00AC046B" w:rsidRDefault="00AC04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494CC9" w14:textId="77777777" w:rsidR="00AC046B" w:rsidRDefault="00AC0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DF96F" w14:textId="77777777" w:rsidR="00395AAC" w:rsidRDefault="00395AAC" w:rsidP="0047148A">
      <w:pPr>
        <w:spacing w:after="0" w:line="240" w:lineRule="auto"/>
      </w:pPr>
      <w:r>
        <w:separator/>
      </w:r>
    </w:p>
  </w:footnote>
  <w:footnote w:type="continuationSeparator" w:id="0">
    <w:p w14:paraId="68C55E2D" w14:textId="77777777" w:rsidR="00395AAC" w:rsidRDefault="00395AAC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95AAC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0B39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13E0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37C54"/>
    <w:rsid w:val="009A0B76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5</Words>
  <Characters>9780</Characters>
  <Application>Microsoft Office Word</Application>
  <DocSecurity>0</DocSecurity>
  <Lines>81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4:00Z</dcterms:created>
  <dcterms:modified xsi:type="dcterms:W3CDTF">2023-03-2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